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272937" w14:textId="77777777" w:rsidR="00F851C8" w:rsidRDefault="00F851C8">
      <w:pPr>
        <w:rPr>
          <w:rFonts w:ascii="Times New Roman" w:hAnsi="Times New Roman" w:cs="Times New Roman"/>
          <w:b/>
          <w:bCs/>
          <w:lang w:val="en-US"/>
        </w:rPr>
      </w:pPr>
    </w:p>
    <w:p w14:paraId="00631D86" w14:textId="77777777" w:rsidR="00F851C8" w:rsidRDefault="00F851C8">
      <w:pPr>
        <w:rPr>
          <w:rFonts w:ascii="Times New Roman" w:hAnsi="Times New Roman" w:cs="Times New Roman"/>
          <w:b/>
          <w:bCs/>
          <w:lang w:val="en-US"/>
        </w:rPr>
      </w:pPr>
    </w:p>
    <w:p w14:paraId="450EF5B6" w14:textId="35650AFB" w:rsidR="00CE382F" w:rsidRDefault="00864232">
      <w:pPr>
        <w:rPr>
          <w:rFonts w:ascii="Times New Roman" w:hAnsi="Times New Roman" w:cs="Times New Roman"/>
          <w:lang w:val="en-US"/>
        </w:rPr>
      </w:pPr>
      <w:r w:rsidRPr="00996B42">
        <w:rPr>
          <w:rFonts w:ascii="Times New Roman" w:hAnsi="Times New Roman" w:cs="Times New Roman"/>
          <w:b/>
          <w:bCs/>
          <w:lang w:val="en-US"/>
        </w:rPr>
        <w:t>Supplementary Table 1.</w:t>
      </w:r>
      <w:r w:rsidRPr="00864232">
        <w:rPr>
          <w:rFonts w:ascii="Times New Roman" w:hAnsi="Times New Roman" w:cs="Times New Roman"/>
          <w:lang w:val="en-US"/>
        </w:rPr>
        <w:t xml:space="preserve"> Characteristics of the RSV-associated hospitalizations occurred in the study population</w:t>
      </w:r>
    </w:p>
    <w:p w14:paraId="1E154E2E" w14:textId="77777777" w:rsidR="00864232" w:rsidRDefault="00864232">
      <w:pPr>
        <w:rPr>
          <w:rFonts w:ascii="Times New Roman" w:hAnsi="Times New Roman" w:cs="Times New Roman"/>
          <w:lang w:val="en-US"/>
        </w:rPr>
      </w:pPr>
    </w:p>
    <w:p w14:paraId="64BF1CDC" w14:textId="77777777" w:rsidR="00864232" w:rsidRDefault="00864232">
      <w:pPr>
        <w:rPr>
          <w:rFonts w:ascii="Times New Roman" w:hAnsi="Times New Roman" w:cs="Times New Roman"/>
          <w:lang w:val="en-US"/>
        </w:rPr>
      </w:pPr>
    </w:p>
    <w:tbl>
      <w:tblPr>
        <w:tblW w:w="93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60"/>
        <w:gridCol w:w="2360"/>
        <w:gridCol w:w="2360"/>
      </w:tblGrid>
      <w:tr w:rsidR="00864232" w:rsidRPr="00864232" w14:paraId="68613944" w14:textId="77777777" w:rsidTr="00864232">
        <w:trPr>
          <w:trHeight w:val="780"/>
        </w:trPr>
        <w:tc>
          <w:tcPr>
            <w:tcW w:w="4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B51502" w14:textId="77777777" w:rsidR="00864232" w:rsidRPr="00D52ABE" w:rsidRDefault="00864232" w:rsidP="0086423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D52A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 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F3C732" w14:textId="77777777" w:rsidR="00864232" w:rsidRPr="00864232" w:rsidRDefault="00864232" w:rsidP="008642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D52A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 xml:space="preserve"> </w:t>
            </w:r>
            <w:r w:rsidRPr="008642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Full </w:t>
            </w:r>
            <w:proofErr w:type="spellStart"/>
            <w:r w:rsidRPr="008642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cohort</w:t>
            </w:r>
            <w:proofErr w:type="spellEnd"/>
            <w:r w:rsidRPr="008642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2D77FF" w14:textId="77777777" w:rsidR="00864232" w:rsidRPr="00864232" w:rsidRDefault="00864232" w:rsidP="008642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642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In-season </w:t>
            </w:r>
            <w:proofErr w:type="spellStart"/>
            <w:r w:rsidRPr="008642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birth</w:t>
            </w:r>
            <w:proofErr w:type="spellEnd"/>
            <w:r w:rsidRPr="008642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proofErr w:type="spellStart"/>
            <w:r w:rsidRPr="008642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cohort</w:t>
            </w:r>
            <w:proofErr w:type="spellEnd"/>
          </w:p>
        </w:tc>
      </w:tr>
      <w:tr w:rsidR="00864232" w:rsidRPr="00853A5B" w14:paraId="4EBA5460" w14:textId="77777777" w:rsidTr="00864232">
        <w:trPr>
          <w:trHeight w:val="300"/>
        </w:trPr>
        <w:tc>
          <w:tcPr>
            <w:tcW w:w="4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4DED86A" w14:textId="25274659" w:rsidR="00864232" w:rsidRPr="00853A5B" w:rsidRDefault="00864232" w:rsidP="008642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853A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Gestational age</w:t>
            </w:r>
            <w:r w:rsidRPr="00853A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 xml:space="preserve"> </w:t>
            </w:r>
            <w:r w:rsidRPr="00853A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at birth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15E3C" w14:textId="77777777" w:rsidR="00864232" w:rsidRPr="00853A5B" w:rsidRDefault="00864232" w:rsidP="008642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853A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28E3DD" w14:textId="77777777" w:rsidR="00864232" w:rsidRPr="00853A5B" w:rsidRDefault="00864232" w:rsidP="008642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853A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 </w:t>
            </w:r>
          </w:p>
        </w:tc>
      </w:tr>
      <w:tr w:rsidR="00864232" w:rsidRPr="00864232" w14:paraId="1EF29118" w14:textId="77777777" w:rsidTr="00864232">
        <w:trPr>
          <w:trHeight w:val="300"/>
        </w:trPr>
        <w:tc>
          <w:tcPr>
            <w:tcW w:w="4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D43BE77" w14:textId="77777777" w:rsidR="00864232" w:rsidRPr="00864232" w:rsidRDefault="00864232" w:rsidP="00864232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642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&lt;32 week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EEC209" w14:textId="77777777" w:rsidR="00864232" w:rsidRPr="00864232" w:rsidRDefault="00864232" w:rsidP="008642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642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7 (1.2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968ED7" w14:textId="77777777" w:rsidR="00864232" w:rsidRPr="00864232" w:rsidRDefault="00864232" w:rsidP="008642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642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3 (0.8)</w:t>
            </w:r>
          </w:p>
        </w:tc>
      </w:tr>
      <w:tr w:rsidR="00864232" w:rsidRPr="00864232" w14:paraId="47A131CD" w14:textId="77777777" w:rsidTr="00864232">
        <w:trPr>
          <w:trHeight w:val="300"/>
        </w:trPr>
        <w:tc>
          <w:tcPr>
            <w:tcW w:w="4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AB50807" w14:textId="77777777" w:rsidR="00864232" w:rsidRPr="00864232" w:rsidRDefault="00864232" w:rsidP="00864232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642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32 - 33 week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01EB3A" w14:textId="77777777" w:rsidR="00864232" w:rsidRPr="00864232" w:rsidRDefault="00864232" w:rsidP="008642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642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9 (1.6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AA057B" w14:textId="77777777" w:rsidR="00864232" w:rsidRPr="00864232" w:rsidRDefault="00864232" w:rsidP="008642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642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3 (0.8)</w:t>
            </w:r>
          </w:p>
        </w:tc>
      </w:tr>
      <w:tr w:rsidR="00864232" w:rsidRPr="00864232" w14:paraId="536FA2A6" w14:textId="77777777" w:rsidTr="00864232">
        <w:trPr>
          <w:trHeight w:val="300"/>
        </w:trPr>
        <w:tc>
          <w:tcPr>
            <w:tcW w:w="4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E005174" w14:textId="77777777" w:rsidR="00864232" w:rsidRPr="00864232" w:rsidRDefault="00864232" w:rsidP="00864232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642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34 - 36 week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4189A9" w14:textId="77777777" w:rsidR="00864232" w:rsidRPr="00864232" w:rsidRDefault="00864232" w:rsidP="008642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642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38 (6.7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4AECEB" w14:textId="77777777" w:rsidR="00864232" w:rsidRPr="00864232" w:rsidRDefault="00864232" w:rsidP="008642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642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8 (4.9)</w:t>
            </w:r>
          </w:p>
        </w:tc>
      </w:tr>
      <w:tr w:rsidR="00864232" w:rsidRPr="00864232" w14:paraId="57109810" w14:textId="77777777" w:rsidTr="00864232">
        <w:trPr>
          <w:trHeight w:val="300"/>
        </w:trPr>
        <w:tc>
          <w:tcPr>
            <w:tcW w:w="4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CBFABBE" w14:textId="77777777" w:rsidR="00864232" w:rsidRPr="00864232" w:rsidRDefault="00864232" w:rsidP="00864232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642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≥ 37 week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2C9860" w14:textId="3BE61EBA" w:rsidR="00864232" w:rsidRPr="00864232" w:rsidRDefault="00864232" w:rsidP="008642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642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515 (90.5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DE7A8F" w14:textId="77777777" w:rsidR="00864232" w:rsidRPr="00864232" w:rsidRDefault="00864232" w:rsidP="008642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642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345 (93.5)</w:t>
            </w:r>
          </w:p>
        </w:tc>
      </w:tr>
      <w:tr w:rsidR="00864232" w:rsidRPr="00864232" w14:paraId="588EC920" w14:textId="77777777" w:rsidTr="00864232">
        <w:trPr>
          <w:trHeight w:val="300"/>
        </w:trPr>
        <w:tc>
          <w:tcPr>
            <w:tcW w:w="4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2A68F08" w14:textId="77777777" w:rsidR="00864232" w:rsidRPr="00864232" w:rsidRDefault="00864232" w:rsidP="008642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8642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 xml:space="preserve">Median age at admission in days (IQR)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9EAFE" w14:textId="77777777" w:rsidR="00864232" w:rsidRPr="00864232" w:rsidRDefault="00864232" w:rsidP="008642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642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76 (38 - 126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48D7E1" w14:textId="77777777" w:rsidR="00864232" w:rsidRPr="00864232" w:rsidRDefault="00864232" w:rsidP="008642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642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50 (29-76)</w:t>
            </w:r>
          </w:p>
        </w:tc>
      </w:tr>
      <w:tr w:rsidR="00864232" w:rsidRPr="00724D7C" w14:paraId="6E2506ED" w14:textId="77777777" w:rsidTr="00864232">
        <w:trPr>
          <w:trHeight w:val="300"/>
        </w:trPr>
        <w:tc>
          <w:tcPr>
            <w:tcW w:w="4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C6AA29" w14:textId="77777777" w:rsidR="00864232" w:rsidRPr="00864232" w:rsidRDefault="00864232" w:rsidP="008642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8642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 xml:space="preserve"> Age at admission in month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7AE96B" w14:textId="77777777" w:rsidR="00864232" w:rsidRPr="00864232" w:rsidRDefault="00864232" w:rsidP="008642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8642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5997E6" w14:textId="77777777" w:rsidR="00864232" w:rsidRPr="00864232" w:rsidRDefault="00864232" w:rsidP="008642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8642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 </w:t>
            </w:r>
          </w:p>
        </w:tc>
      </w:tr>
      <w:tr w:rsidR="00864232" w:rsidRPr="00864232" w14:paraId="23125F97" w14:textId="77777777" w:rsidTr="00864232">
        <w:trPr>
          <w:trHeight w:val="300"/>
        </w:trPr>
        <w:tc>
          <w:tcPr>
            <w:tcW w:w="4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87B107" w14:textId="77777777" w:rsidR="00864232" w:rsidRPr="00864232" w:rsidRDefault="00864232" w:rsidP="00864232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642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0-2 </w:t>
            </w:r>
            <w:proofErr w:type="spellStart"/>
            <w:r w:rsidRPr="008642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months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9F27FD" w14:textId="77777777" w:rsidR="00864232" w:rsidRPr="00864232" w:rsidRDefault="00864232" w:rsidP="008642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642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223 (39.2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CE1BEE" w14:textId="77777777" w:rsidR="00864232" w:rsidRPr="00864232" w:rsidRDefault="00864232" w:rsidP="008642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642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222 (59.8)</w:t>
            </w:r>
          </w:p>
        </w:tc>
      </w:tr>
      <w:tr w:rsidR="00864232" w:rsidRPr="00864232" w14:paraId="28F84414" w14:textId="77777777" w:rsidTr="00864232">
        <w:trPr>
          <w:trHeight w:val="300"/>
        </w:trPr>
        <w:tc>
          <w:tcPr>
            <w:tcW w:w="4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E9ED70" w14:textId="77777777" w:rsidR="00864232" w:rsidRPr="00864232" w:rsidRDefault="00864232" w:rsidP="00864232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642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3- 5 </w:t>
            </w:r>
            <w:proofErr w:type="spellStart"/>
            <w:r w:rsidRPr="008642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months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46A367" w14:textId="77777777" w:rsidR="00864232" w:rsidRPr="00864232" w:rsidRDefault="00864232" w:rsidP="008642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642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246 (66.7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F7655C" w14:textId="77777777" w:rsidR="00864232" w:rsidRPr="00864232" w:rsidRDefault="00864232" w:rsidP="008642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642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47 (39.6)</w:t>
            </w:r>
          </w:p>
        </w:tc>
      </w:tr>
      <w:tr w:rsidR="00864232" w:rsidRPr="00864232" w14:paraId="572256B1" w14:textId="77777777" w:rsidTr="00864232">
        <w:trPr>
          <w:trHeight w:val="300"/>
        </w:trPr>
        <w:tc>
          <w:tcPr>
            <w:tcW w:w="4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87BF2" w14:textId="77777777" w:rsidR="00864232" w:rsidRPr="00864232" w:rsidRDefault="00864232" w:rsidP="00864232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642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≥ 6 </w:t>
            </w:r>
            <w:proofErr w:type="spellStart"/>
            <w:r w:rsidRPr="0086423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months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97D418" w14:textId="77777777" w:rsidR="00864232" w:rsidRPr="00864232" w:rsidRDefault="00864232" w:rsidP="008642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642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02 (17.9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B08D1C" w14:textId="77777777" w:rsidR="00864232" w:rsidRPr="00864232" w:rsidRDefault="00864232" w:rsidP="008642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642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2 (0.6)</w:t>
            </w:r>
          </w:p>
        </w:tc>
      </w:tr>
      <w:tr w:rsidR="00864232" w:rsidRPr="00864232" w14:paraId="1685B670" w14:textId="77777777" w:rsidTr="00D52ABE">
        <w:trPr>
          <w:trHeight w:val="300"/>
        </w:trPr>
        <w:tc>
          <w:tcPr>
            <w:tcW w:w="46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64B750" w14:textId="77777777" w:rsidR="00864232" w:rsidRPr="00864232" w:rsidRDefault="00864232" w:rsidP="008642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8642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Median length of hospital stay in days (IQR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D9714C" w14:textId="77777777" w:rsidR="00864232" w:rsidRPr="00864232" w:rsidRDefault="00864232" w:rsidP="008642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642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5 (3 - 7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DC4667" w14:textId="77777777" w:rsidR="00864232" w:rsidRPr="00864232" w:rsidRDefault="00864232" w:rsidP="008642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8642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5 (4-7)</w:t>
            </w:r>
          </w:p>
        </w:tc>
      </w:tr>
    </w:tbl>
    <w:p w14:paraId="5E264CA8" w14:textId="5BEAE9BD" w:rsidR="00864232" w:rsidRPr="00864232" w:rsidRDefault="00D52ABE">
      <w:pPr>
        <w:rPr>
          <w:rFonts w:ascii="Times New Roman" w:hAnsi="Times New Roman" w:cs="Times New Roman"/>
          <w:lang w:val="en-US"/>
        </w:rPr>
      </w:pPr>
      <w:r w:rsidRPr="00864232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it-IT"/>
          <w14:ligatures w14:val="none"/>
        </w:rPr>
        <w:t>IQR: Interquartile range</w:t>
      </w:r>
    </w:p>
    <w:sectPr w:rsidR="00864232" w:rsidRPr="00864232" w:rsidSect="00E67051">
      <w:headerReference w:type="default" r:id="rId6"/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8A952AA" w14:textId="77777777" w:rsidR="00113F09" w:rsidRDefault="00113F09" w:rsidP="00724D7C">
      <w:r>
        <w:separator/>
      </w:r>
    </w:p>
  </w:endnote>
  <w:endnote w:type="continuationSeparator" w:id="0">
    <w:p w14:paraId="526D8451" w14:textId="77777777" w:rsidR="00113F09" w:rsidRDefault="00113F09" w:rsidP="00724D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B0A05DB" w14:textId="77777777" w:rsidR="00113F09" w:rsidRDefault="00113F09" w:rsidP="00724D7C">
      <w:r>
        <w:separator/>
      </w:r>
    </w:p>
  </w:footnote>
  <w:footnote w:type="continuationSeparator" w:id="0">
    <w:p w14:paraId="6E2580E8" w14:textId="77777777" w:rsidR="00113F09" w:rsidRDefault="00113F09" w:rsidP="00724D7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9029E11" w14:textId="22DBB46F" w:rsidR="00724D7C" w:rsidRDefault="00724D7C">
    <w:pPr>
      <w:pStyle w:val="Intestazione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61A5BDD9" wp14:editId="2E710F2A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8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4232"/>
    <w:rsid w:val="000D3D99"/>
    <w:rsid w:val="00113F09"/>
    <w:rsid w:val="002A050E"/>
    <w:rsid w:val="0033448A"/>
    <w:rsid w:val="003A21F2"/>
    <w:rsid w:val="00410D0B"/>
    <w:rsid w:val="00724D7C"/>
    <w:rsid w:val="00853A5B"/>
    <w:rsid w:val="00864232"/>
    <w:rsid w:val="00996B42"/>
    <w:rsid w:val="00A85E63"/>
    <w:rsid w:val="00CE382F"/>
    <w:rsid w:val="00D52ABE"/>
    <w:rsid w:val="00DB6D9E"/>
    <w:rsid w:val="00E67051"/>
    <w:rsid w:val="00EA4048"/>
    <w:rsid w:val="00F469C4"/>
    <w:rsid w:val="00F85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680879"/>
  <w15:chartTrackingRefBased/>
  <w15:docId w15:val="{55EC1F33-FB5C-204D-9D86-AC224322D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8642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8642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8642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8642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8642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86423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86423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86423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86423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8642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8642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8642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864232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864232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864232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864232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864232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864232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86423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8642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86423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8642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86423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864232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864232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864232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8642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864232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864232"/>
    <w:rPr>
      <w:b/>
      <w:bCs/>
      <w:smallCaps/>
      <w:color w:val="0F4761" w:themeColor="accent1" w:themeShade="BF"/>
      <w:spacing w:val="5"/>
    </w:rPr>
  </w:style>
  <w:style w:type="paragraph" w:styleId="Intestazione">
    <w:name w:val="header"/>
    <w:basedOn w:val="Normale"/>
    <w:link w:val="IntestazioneCarattere"/>
    <w:uiPriority w:val="99"/>
    <w:unhideWhenUsed/>
    <w:rsid w:val="00724D7C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24D7C"/>
  </w:style>
  <w:style w:type="paragraph" w:styleId="Pidipagina">
    <w:name w:val="footer"/>
    <w:basedOn w:val="Normale"/>
    <w:link w:val="PidipaginaCarattere"/>
    <w:uiPriority w:val="99"/>
    <w:unhideWhenUsed/>
    <w:rsid w:val="00724D7C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24D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7561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0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ia Alderotti</dc:creator>
  <cp:keywords/>
  <dc:description/>
  <cp:lastModifiedBy>Federica Barbati</cp:lastModifiedBy>
  <cp:revision>5</cp:revision>
  <dcterms:created xsi:type="dcterms:W3CDTF">2025-01-23T11:07:00Z</dcterms:created>
  <dcterms:modified xsi:type="dcterms:W3CDTF">2025-03-31T20:22:00Z</dcterms:modified>
</cp:coreProperties>
</file>